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8362D" w14:textId="77777777" w:rsidR="0083513D" w:rsidRPr="0083513D" w:rsidRDefault="0083513D" w:rsidP="0083513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1398569"/>
      <w:r w:rsidRPr="0083513D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83513D">
        <w:rPr>
          <w:rFonts w:ascii="Times New Roman" w:hAnsi="Times New Roman" w:cs="Times New Roman"/>
          <w:sz w:val="24"/>
          <w:szCs w:val="24"/>
        </w:rPr>
        <w:t xml:space="preserve"> </w:t>
      </w:r>
      <w:r w:rsidRPr="0083513D">
        <w:rPr>
          <w:rFonts w:ascii="Times New Roman" w:hAnsi="Times New Roman" w:cs="Times New Roman"/>
          <w:b/>
          <w:bCs/>
          <w:sz w:val="24"/>
          <w:szCs w:val="24"/>
        </w:rPr>
        <w:t>Demographics of the patients with hematologic malignancy (</w:t>
      </w:r>
      <w:r w:rsidRPr="0083513D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83513D">
        <w:rPr>
          <w:rFonts w:ascii="Times New Roman" w:hAnsi="Times New Roman" w:cs="Times New Roman"/>
          <w:b/>
          <w:bCs/>
          <w:sz w:val="24"/>
          <w:szCs w:val="24"/>
        </w:rPr>
        <w:t xml:space="preserve"> = 540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6175"/>
        <w:gridCol w:w="1560"/>
        <w:gridCol w:w="1553"/>
      </w:tblGrid>
      <w:tr w:rsidR="0083513D" w:rsidRPr="0083513D" w14:paraId="05630785" w14:textId="77777777" w:rsidTr="007E537C">
        <w:trPr>
          <w:trHeight w:val="310"/>
          <w:tblHeader/>
        </w:trPr>
        <w:tc>
          <w:tcPr>
            <w:tcW w:w="3324" w:type="pct"/>
            <w:shd w:val="clear" w:color="auto" w:fill="auto"/>
            <w:noWrap/>
            <w:vAlign w:val="center"/>
            <w:hideMark/>
          </w:tcPr>
          <w:bookmarkEnd w:id="0"/>
          <w:p w14:paraId="7FD32360" w14:textId="77777777" w:rsidR="0083513D" w:rsidRPr="0083513D" w:rsidRDefault="0083513D" w:rsidP="007E5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62012192" w14:textId="77777777" w:rsidR="0083513D" w:rsidRPr="0083513D" w:rsidRDefault="0083513D" w:rsidP="007E5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071B614" w14:textId="77777777" w:rsidR="0083513D" w:rsidRPr="0083513D" w:rsidRDefault="0083513D" w:rsidP="007E5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83513D" w:rsidRPr="0083513D" w14:paraId="7C04268C" w14:textId="77777777" w:rsidTr="007E537C">
        <w:trPr>
          <w:trHeight w:val="310"/>
          <w:tblHeader/>
        </w:trPr>
        <w:tc>
          <w:tcPr>
            <w:tcW w:w="3324" w:type="pct"/>
            <w:shd w:val="clear" w:color="auto" w:fill="auto"/>
            <w:noWrap/>
            <w:vAlign w:val="center"/>
          </w:tcPr>
          <w:p w14:paraId="43241C28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5B591620" w14:textId="77777777" w:rsidR="0083513D" w:rsidRPr="0083513D" w:rsidRDefault="0083513D" w:rsidP="007E5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03B2C38A" w14:textId="77777777" w:rsidR="0083513D" w:rsidRPr="0083513D" w:rsidRDefault="0083513D" w:rsidP="007E5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3513D" w:rsidRPr="0083513D" w14:paraId="44E8F405" w14:textId="77777777" w:rsidTr="007E537C">
        <w:trPr>
          <w:trHeight w:val="310"/>
          <w:tblHeader/>
        </w:trPr>
        <w:tc>
          <w:tcPr>
            <w:tcW w:w="3324" w:type="pct"/>
            <w:shd w:val="clear" w:color="auto" w:fill="auto"/>
            <w:noWrap/>
            <w:vAlign w:val="center"/>
          </w:tcPr>
          <w:p w14:paraId="4647C983" w14:textId="77777777" w:rsidR="0083513D" w:rsidRPr="0083513D" w:rsidRDefault="0083513D" w:rsidP="007E537C">
            <w:pPr>
              <w:spacing w:after="0" w:line="480" w:lineRule="auto"/>
              <w:ind w:firstLine="5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4B0A7BC8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6C3B95A6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62.0</w:t>
            </w:r>
          </w:p>
        </w:tc>
      </w:tr>
      <w:tr w:rsidR="0083513D" w:rsidRPr="0083513D" w14:paraId="1D9EB99E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37E64141" w14:textId="77777777" w:rsidR="0083513D" w:rsidRPr="0083513D" w:rsidRDefault="0083513D" w:rsidP="007E537C">
            <w:pPr>
              <w:spacing w:after="0" w:line="480" w:lineRule="auto"/>
              <w:ind w:firstLine="5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7622180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2AABD889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8.0</w:t>
            </w:r>
          </w:p>
        </w:tc>
      </w:tr>
      <w:tr w:rsidR="0083513D" w:rsidRPr="0083513D" w14:paraId="4BD0403D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6D439E90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at diagnosis (years old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626F50B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2F939538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3513D" w:rsidRPr="0083513D" w14:paraId="0FA279AD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0F3D3529" w14:textId="77777777" w:rsidR="0083513D" w:rsidRPr="0083513D" w:rsidRDefault="0083513D" w:rsidP="007E537C">
            <w:pPr>
              <w:spacing w:after="0" w:line="480" w:lineRule="auto"/>
              <w:ind w:firstLine="59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A2D26EF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713B6BC6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83513D" w:rsidRPr="0083513D" w14:paraId="6D772EE2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6722A74E" w14:textId="77777777" w:rsidR="0083513D" w:rsidRPr="0083513D" w:rsidRDefault="0083513D" w:rsidP="007E537C">
            <w:pPr>
              <w:spacing w:after="0" w:line="480" w:lineRule="auto"/>
              <w:ind w:firstLine="59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–1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77943C9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422A57CD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83513D" w:rsidRPr="0083513D" w14:paraId="3D5391A6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104E8506" w14:textId="77777777" w:rsidR="0083513D" w:rsidRPr="0083513D" w:rsidRDefault="0083513D" w:rsidP="007E537C">
            <w:pPr>
              <w:spacing w:after="0" w:line="480" w:lineRule="auto"/>
              <w:ind w:firstLine="59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≥1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2F51E077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731D124A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83513D" w:rsidRPr="0083513D" w14:paraId="4309ADD9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4A077561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 family history of smoking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B2EEF8B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72A87126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.3</w:t>
            </w:r>
          </w:p>
        </w:tc>
      </w:tr>
      <w:tr w:rsidR="0083513D" w:rsidRPr="0083513D" w14:paraId="711B063C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655F3F29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gnosis year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207063A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32869BFD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3513D" w:rsidRPr="0083513D" w14:paraId="2F53C8DE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34CB1705" w14:textId="77777777" w:rsidR="0083513D" w:rsidRPr="0083513D" w:rsidRDefault="0083513D" w:rsidP="007E537C">
            <w:pPr>
              <w:spacing w:after="0" w:line="480" w:lineRule="auto"/>
              <w:ind w:firstLine="5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003–201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E3EF1F5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7FD5275B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74.6</w:t>
            </w:r>
          </w:p>
        </w:tc>
      </w:tr>
      <w:tr w:rsidR="0083513D" w:rsidRPr="0083513D" w14:paraId="53AC6608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3C4DBB66" w14:textId="77777777" w:rsidR="0083513D" w:rsidRPr="0083513D" w:rsidRDefault="0083513D" w:rsidP="007E537C">
            <w:pPr>
              <w:spacing w:after="0" w:line="480" w:lineRule="auto"/>
              <w:ind w:firstLine="5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014–2018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D1B0E3A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61FD7633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83513D" w:rsidRPr="0083513D" w14:paraId="2B02100B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17D32324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of cancer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9F7D494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53A2E398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3513D" w:rsidRPr="0083513D" w14:paraId="40DDF776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092E36F6" w14:textId="77777777" w:rsidR="0083513D" w:rsidRPr="0083513D" w:rsidRDefault="0083513D" w:rsidP="007E537C">
            <w:pPr>
              <w:spacing w:after="0" w:line="480" w:lineRule="auto"/>
              <w:ind w:firstLine="5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4CFF415A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777AE632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73.9</w:t>
            </w:r>
          </w:p>
        </w:tc>
      </w:tr>
      <w:tr w:rsidR="0083513D" w:rsidRPr="0083513D" w14:paraId="3E0B817E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1E6B47E8" w14:textId="77777777" w:rsidR="0083513D" w:rsidRPr="0083513D" w:rsidRDefault="0083513D" w:rsidP="007E537C">
            <w:pPr>
              <w:spacing w:after="0" w:line="480" w:lineRule="auto"/>
              <w:ind w:firstLine="5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ymphoma 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4B24130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157B80DE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83513D" w:rsidRPr="0083513D" w14:paraId="358F69F3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5A738521" w14:textId="77777777" w:rsidR="0083513D" w:rsidRPr="0083513D" w:rsidRDefault="0083513D" w:rsidP="007E537C">
            <w:pPr>
              <w:spacing w:after="0" w:line="480" w:lineRule="auto"/>
              <w:ind w:firstLine="5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Myelodysplastic/myeloproliferative neoplasm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CC73256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20E2BD93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83513D" w:rsidRPr="0083513D" w14:paraId="29188548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59E055EF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all-cause deaths within 10 years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E4D96AE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6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519A576B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6.3</w:t>
            </w:r>
          </w:p>
        </w:tc>
      </w:tr>
    </w:tbl>
    <w:p w14:paraId="2CBDD3BB" w14:textId="77777777" w:rsidR="0083513D" w:rsidRPr="0083513D" w:rsidRDefault="0083513D" w:rsidP="008351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F85B908" w14:textId="77777777" w:rsidR="0083513D" w:rsidRDefault="0083513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61398614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7065BC" w14:textId="0CF85FF4" w:rsidR="0083513D" w:rsidRPr="0083513D" w:rsidRDefault="0083513D" w:rsidP="0083513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513D">
        <w:rPr>
          <w:rFonts w:ascii="Times New Roman" w:hAnsi="Times New Roman" w:cs="Times New Roman"/>
          <w:b/>
          <w:bCs/>
          <w:sz w:val="24"/>
          <w:szCs w:val="24"/>
        </w:rPr>
        <w:lastRenderedPageBreak/>
        <w:t>S2 Table. Demographics of the patients with solid tumors (</w:t>
      </w:r>
      <w:r w:rsidRPr="0083513D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83513D">
        <w:rPr>
          <w:rFonts w:ascii="Times New Roman" w:hAnsi="Times New Roman" w:cs="Times New Roman"/>
          <w:b/>
          <w:bCs/>
          <w:sz w:val="24"/>
          <w:szCs w:val="24"/>
        </w:rPr>
        <w:t xml:space="preserve"> = 499).</w:t>
      </w: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 w:firstRow="0" w:lastRow="0" w:firstColumn="1" w:lastColumn="0" w:noHBand="0" w:noVBand="1"/>
      </w:tblPr>
      <w:tblGrid>
        <w:gridCol w:w="6176"/>
        <w:gridCol w:w="1559"/>
        <w:gridCol w:w="1555"/>
      </w:tblGrid>
      <w:tr w:rsidR="0083513D" w:rsidRPr="0083513D" w14:paraId="7C18FE9E" w14:textId="77777777" w:rsidTr="007E537C">
        <w:trPr>
          <w:trHeight w:val="310"/>
          <w:tblHeader/>
        </w:trPr>
        <w:tc>
          <w:tcPr>
            <w:tcW w:w="3324" w:type="pct"/>
            <w:shd w:val="clear" w:color="auto" w:fill="auto"/>
            <w:noWrap/>
            <w:vAlign w:val="center"/>
            <w:hideMark/>
          </w:tcPr>
          <w:bookmarkEnd w:id="1"/>
          <w:p w14:paraId="37FB84A3" w14:textId="77777777" w:rsidR="0083513D" w:rsidRPr="0083513D" w:rsidRDefault="0083513D" w:rsidP="007E5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471C228D" w14:textId="77777777" w:rsidR="0083513D" w:rsidRPr="0083513D" w:rsidRDefault="0083513D" w:rsidP="007E5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D66640D" w14:textId="77777777" w:rsidR="0083513D" w:rsidRPr="0083513D" w:rsidRDefault="0083513D" w:rsidP="007E5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83513D" w:rsidRPr="0083513D" w14:paraId="1A9B2400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center"/>
          </w:tcPr>
          <w:p w14:paraId="65ECE091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4B700D8A" w14:textId="77777777" w:rsidR="0083513D" w:rsidRPr="0083513D" w:rsidRDefault="0083513D" w:rsidP="007E5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24C4526F" w14:textId="77777777" w:rsidR="0083513D" w:rsidRPr="0083513D" w:rsidRDefault="0083513D" w:rsidP="007E53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3513D" w:rsidRPr="0083513D" w14:paraId="4E13DCB9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center"/>
          </w:tcPr>
          <w:p w14:paraId="4CC0C5E7" w14:textId="77777777" w:rsidR="0083513D" w:rsidRPr="0083513D" w:rsidRDefault="0083513D" w:rsidP="007E537C">
            <w:pPr>
              <w:spacing w:after="0" w:line="480" w:lineRule="auto"/>
              <w:ind w:firstLine="5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1A7507B6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837" w:type="pct"/>
            <w:shd w:val="clear" w:color="auto" w:fill="auto"/>
            <w:noWrap/>
            <w:vAlign w:val="center"/>
          </w:tcPr>
          <w:p w14:paraId="16B58DF6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52.9</w:t>
            </w:r>
          </w:p>
        </w:tc>
      </w:tr>
      <w:tr w:rsidR="0083513D" w:rsidRPr="0083513D" w14:paraId="4208E0E6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6B07948C" w14:textId="77777777" w:rsidR="0083513D" w:rsidRPr="0083513D" w:rsidRDefault="0083513D" w:rsidP="007E537C">
            <w:pPr>
              <w:spacing w:after="0" w:line="480" w:lineRule="auto"/>
              <w:ind w:firstLine="5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CDABBEB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0E67DFFF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47.1</w:t>
            </w:r>
          </w:p>
        </w:tc>
      </w:tr>
      <w:tr w:rsidR="0083513D" w:rsidRPr="0083513D" w14:paraId="52BB6D3A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69A8B849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at diagnosis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8B2B578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4AE8741E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3513D" w:rsidRPr="0083513D" w14:paraId="6CACCA5B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7B5A2B19" w14:textId="77777777" w:rsidR="0083513D" w:rsidRPr="0083513D" w:rsidRDefault="0083513D" w:rsidP="007E537C">
            <w:pPr>
              <w:spacing w:after="0" w:line="480" w:lineRule="auto"/>
              <w:ind w:firstLine="45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D3466E7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E5C7977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63.3</w:t>
            </w:r>
          </w:p>
        </w:tc>
      </w:tr>
      <w:tr w:rsidR="0083513D" w:rsidRPr="0083513D" w14:paraId="3A766F3F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3BDBF647" w14:textId="77777777" w:rsidR="0083513D" w:rsidRPr="0083513D" w:rsidRDefault="0083513D" w:rsidP="007E537C">
            <w:pPr>
              <w:spacing w:after="0" w:line="480" w:lineRule="auto"/>
              <w:ind w:firstLine="45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≥10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083C6F5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5A744B37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6.7</w:t>
            </w:r>
          </w:p>
        </w:tc>
      </w:tr>
      <w:tr w:rsidR="0083513D" w:rsidRPr="0083513D" w14:paraId="548DDF88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6C96A943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 family history of smoking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AE86653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0AA6913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.9</w:t>
            </w:r>
          </w:p>
        </w:tc>
      </w:tr>
      <w:tr w:rsidR="0083513D" w:rsidRPr="0083513D" w14:paraId="1552B179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61C55852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gnosis year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ADA1B8D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4C5FE14A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3513D" w:rsidRPr="0083513D" w14:paraId="03C3A230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206F1D6A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003–2013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1C836A9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58E5D25A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86.0</w:t>
            </w:r>
          </w:p>
        </w:tc>
      </w:tr>
      <w:tr w:rsidR="0083513D" w:rsidRPr="0083513D" w14:paraId="281416AB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0331B69A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014–2018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536D709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43E44ABD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83513D" w:rsidRPr="0083513D" w14:paraId="4D05586B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25B66814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of cancer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1C38574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4E3AA34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3513D" w:rsidRPr="0083513D" w14:paraId="78F1BAE2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611DDE4E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Adrenal gland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51E64395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09BB7E87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.81</w:t>
            </w:r>
          </w:p>
        </w:tc>
      </w:tr>
      <w:tr w:rsidR="0083513D" w:rsidRPr="0083513D" w14:paraId="0A1AFE69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6C9B78FE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Bladder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37DA315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5E62B61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3513D" w:rsidRPr="0083513D" w14:paraId="25EDD3F2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489EB146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B03ADF0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7348C0F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1.02</w:t>
            </w:r>
          </w:p>
        </w:tc>
      </w:tr>
      <w:tr w:rsidR="0083513D" w:rsidRPr="0083513D" w14:paraId="0DF3F6EA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2FE8C31B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Brain, nervous system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F91B4A2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3CB6BD0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7.88</w:t>
            </w:r>
          </w:p>
        </w:tc>
      </w:tr>
      <w:tr w:rsidR="0083513D" w:rsidRPr="0083513D" w14:paraId="72E703ED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63541525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BBC17BE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9E78BB1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3513D" w:rsidRPr="0083513D" w14:paraId="4DDB7328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238E9A41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Connective and soft tissue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30C06C88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1106ABB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4.81</w:t>
            </w:r>
          </w:p>
        </w:tc>
      </w:tr>
      <w:tr w:rsidR="0083513D" w:rsidRPr="0083513D" w14:paraId="224BD8D3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76DD9C98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Eye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ECD75F8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B338396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6.01</w:t>
            </w:r>
          </w:p>
        </w:tc>
      </w:tr>
      <w:tr w:rsidR="0083513D" w:rsidRPr="0083513D" w14:paraId="53EED5F3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52C9ED7E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Immunoproliferative diseases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7A8E89F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5F0DA2E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3513D" w:rsidRPr="0083513D" w14:paraId="2844C4E5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0C92B0CF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Kaposi sarcom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295AD65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329DE5F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3513D" w:rsidRPr="0083513D" w14:paraId="47668271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71424BB2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75EE8F2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F1B5A5E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9.22</w:t>
            </w:r>
          </w:p>
        </w:tc>
      </w:tr>
      <w:tr w:rsidR="0083513D" w:rsidRPr="0083513D" w14:paraId="45E92AE7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42A70F07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DF8618D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5CC3282D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6.41</w:t>
            </w:r>
          </w:p>
        </w:tc>
      </w:tr>
      <w:tr w:rsidR="0083513D" w:rsidRPr="0083513D" w14:paraId="517333A7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1D1FB09E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lignant melanom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3C768ED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4112988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3513D" w:rsidRPr="0083513D" w14:paraId="3BFD801B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4B916136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Mouth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34B42C4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94D0D22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3513D" w:rsidRPr="0083513D" w14:paraId="5DAA0B87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072872D7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35CA4C37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CDAB6F8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83513D" w:rsidRPr="0083513D" w14:paraId="6B65A07D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5F89262A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Nose, sinuses, etc.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B89F738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6DDF0A4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3513D" w:rsidRPr="0083513D" w14:paraId="1988C813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34CABE3E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Other and unspecified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0F11A7A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C919EE0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</w:tr>
      <w:tr w:rsidR="0083513D" w:rsidRPr="0083513D" w14:paraId="46ED9A96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2F704C6E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Other endocrine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230F567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B4310F0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83513D" w:rsidRPr="0083513D" w14:paraId="2AFA6AEE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24503D58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Other male genital organs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354E0C12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0E31E3BC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3513D" w:rsidRPr="0083513D" w14:paraId="32611E9B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63E4F8D0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Other skin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22A20EC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053DE404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83513D" w:rsidRPr="0083513D" w14:paraId="6D25DEA3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52E00024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Other thoracic organs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6724B21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9B919F7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83513D" w:rsidRPr="0083513D" w14:paraId="69084DBD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60DAFF1C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C79C497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677B283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83513D" w:rsidRPr="0083513D" w14:paraId="4D1B0C39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7E9B3920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3EB8F4A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EE4DDBB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3513D" w:rsidRPr="0083513D" w14:paraId="2F47BAC3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21B0D6E0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Placent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83025FF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0A2E5A38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3513D" w:rsidRPr="0083513D" w14:paraId="3B1A77FA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6DD488F4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Salivary glands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D96E8BD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16B43F1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3513D" w:rsidRPr="0083513D" w14:paraId="3A24200A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01797C61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Small intestine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CA53E73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5A5997DF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3513D" w:rsidRPr="0083513D" w14:paraId="47CEF7FF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16EDEF82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10A19D4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3B8DBE6C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3513D" w:rsidRPr="0083513D" w14:paraId="49CD248F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6A0CC568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Testes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6FE0379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59D7E085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513D" w:rsidRPr="0083513D" w14:paraId="06D1CDA5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5E005E69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F32C187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9373AA5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.61</w:t>
            </w:r>
          </w:p>
        </w:tc>
      </w:tr>
      <w:tr w:rsidR="0083513D" w:rsidRPr="0083513D" w14:paraId="2E6FAF49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39CAF687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3A606CBD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0386461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3513D" w:rsidRPr="0083513D" w14:paraId="175A53A7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0DA45964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Trachea, bronchus, and lung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5060AF2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03DED9E8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3513D" w:rsidRPr="0083513D" w14:paraId="10FF4CE7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7F47F43F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Vagin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6721924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23B1E1E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3513D" w:rsidRPr="0083513D" w14:paraId="05D392BE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2D35F1E4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ge at diagnosis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98D859B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54B539E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3513D" w:rsidRPr="0083513D" w14:paraId="2ACB5914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20B13B4C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Localized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A3C95E5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14F5061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83513D" w:rsidRPr="0083513D" w14:paraId="3C3660FC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562524D0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Regional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A022384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F1964A1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33.6</w:t>
            </w:r>
          </w:p>
        </w:tc>
      </w:tr>
      <w:tr w:rsidR="0083513D" w:rsidRPr="0083513D" w14:paraId="691F8827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0D337DFD" w14:textId="77777777" w:rsidR="0083513D" w:rsidRPr="0083513D" w:rsidRDefault="0083513D" w:rsidP="007E537C">
            <w:pPr>
              <w:spacing w:after="0" w:line="480" w:lineRule="auto"/>
              <w:ind w:firstLine="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tastatic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B750F9B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4E465BB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sz w:val="24"/>
                <w:szCs w:val="24"/>
              </w:rPr>
              <w:t>28.9</w:t>
            </w:r>
          </w:p>
        </w:tc>
      </w:tr>
      <w:tr w:rsidR="0083513D" w:rsidRPr="0083513D" w14:paraId="37DE2AA7" w14:textId="77777777" w:rsidTr="007E537C">
        <w:trPr>
          <w:trHeight w:val="310"/>
        </w:trPr>
        <w:tc>
          <w:tcPr>
            <w:tcW w:w="3324" w:type="pct"/>
            <w:shd w:val="clear" w:color="auto" w:fill="auto"/>
            <w:noWrap/>
            <w:vAlign w:val="bottom"/>
            <w:hideMark/>
          </w:tcPr>
          <w:p w14:paraId="79B73C79" w14:textId="77777777" w:rsidR="0083513D" w:rsidRPr="0083513D" w:rsidRDefault="0083513D" w:rsidP="007E53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all-cause deaths within 10 years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597D4EA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0</w:t>
            </w:r>
          </w:p>
        </w:tc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CCFB84D" w14:textId="77777777" w:rsidR="0083513D" w:rsidRPr="0083513D" w:rsidRDefault="0083513D" w:rsidP="007E537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35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2.1</w:t>
            </w:r>
          </w:p>
        </w:tc>
      </w:tr>
    </w:tbl>
    <w:p w14:paraId="611729D9" w14:textId="77777777" w:rsidR="0083513D" w:rsidRPr="0083513D" w:rsidRDefault="0083513D" w:rsidP="008351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16E80E" w14:textId="77777777" w:rsidR="008458BB" w:rsidRPr="0083513D" w:rsidRDefault="008458BB">
      <w:pPr>
        <w:rPr>
          <w:rFonts w:ascii="Times New Roman" w:hAnsi="Times New Roman" w:cs="Times New Roman"/>
          <w:sz w:val="24"/>
          <w:szCs w:val="24"/>
        </w:rPr>
      </w:pPr>
    </w:p>
    <w:sectPr w:rsidR="008458BB" w:rsidRPr="0083513D" w:rsidSect="0083513D">
      <w:pgSz w:w="11906" w:h="16838" w:code="9"/>
      <w:pgMar w:top="1417" w:right="1417" w:bottom="1417" w:left="1417" w:header="720" w:footer="720" w:gutter="0"/>
      <w:cols w:space="708"/>
      <w:noEndnote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9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9"/>
  <w:proofState w:grammar="clean"/>
  <w:defaultTabStop w:val="720"/>
  <w:drawingGridHorizontalSpacing w:val="160"/>
  <w:drawingGridVerticalSpacing w:val="435"/>
  <w:displayHorizontalDrawingGridEvery w:val="2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513D"/>
    <w:rsid w:val="007B62C3"/>
    <w:rsid w:val="0083513D"/>
    <w:rsid w:val="00843114"/>
    <w:rsid w:val="008458BB"/>
    <w:rsid w:val="00880C84"/>
    <w:rsid w:val="0099217E"/>
    <w:rsid w:val="00B54754"/>
    <w:rsid w:val="00BB4DE6"/>
    <w:rsid w:val="00D14E01"/>
    <w:rsid w:val="00D238F3"/>
    <w:rsid w:val="00D43EBC"/>
    <w:rsid w:val="00D44755"/>
    <w:rsid w:val="00D4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97AE2"/>
  <w15:chartTrackingRefBased/>
  <w15:docId w15:val="{B8F666C8-422D-422E-8E78-BFD64FF77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EBC"/>
    <w:rPr>
      <w:rFonts w:ascii="TH SarabunPSK" w:hAnsi="TH SarabunPSK"/>
      <w:sz w:val="3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8F3"/>
    <w:pPr>
      <w:keepNext/>
      <w:keepLines/>
      <w:spacing w:before="320" w:after="0" w:line="240" w:lineRule="auto"/>
      <w:jc w:val="center"/>
      <w:outlineLvl w:val="0"/>
    </w:pPr>
    <w:rPr>
      <w:rFonts w:eastAsiaTheme="majorEastAsia" w:cs="TH SarabunPSK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1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1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1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1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13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13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13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13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8F3"/>
    <w:rPr>
      <w:rFonts w:ascii="TH SarabunPSK" w:eastAsiaTheme="majorEastAsia" w:hAnsi="TH SarabunPSK" w:cs="TH SarabunPSK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13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13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13D"/>
    <w:rPr>
      <w:rFonts w:eastAsiaTheme="majorEastAsia" w:cstheme="majorBidi"/>
      <w:i/>
      <w:iCs/>
      <w:color w:val="0F4761" w:themeColor="accent1" w:themeShade="BF"/>
      <w:sz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13D"/>
    <w:rPr>
      <w:rFonts w:eastAsiaTheme="majorEastAsia" w:cstheme="majorBidi"/>
      <w:color w:val="0F4761" w:themeColor="accent1" w:themeShade="BF"/>
      <w:sz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13D"/>
    <w:rPr>
      <w:rFonts w:eastAsiaTheme="majorEastAsia" w:cstheme="majorBidi"/>
      <w:i/>
      <w:iCs/>
      <w:color w:val="595959" w:themeColor="text1" w:themeTint="A6"/>
      <w:sz w:val="3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13D"/>
    <w:rPr>
      <w:rFonts w:eastAsiaTheme="majorEastAsia" w:cstheme="majorBidi"/>
      <w:color w:val="595959" w:themeColor="text1" w:themeTint="A6"/>
      <w:sz w:val="3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13D"/>
    <w:rPr>
      <w:rFonts w:eastAsiaTheme="majorEastAsia" w:cstheme="majorBidi"/>
      <w:i/>
      <w:iCs/>
      <w:color w:val="272727" w:themeColor="text1" w:themeTint="D8"/>
      <w:sz w:val="3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13D"/>
    <w:rPr>
      <w:rFonts w:eastAsiaTheme="majorEastAsia" w:cstheme="majorBidi"/>
      <w:color w:val="272727" w:themeColor="text1" w:themeTint="D8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351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3513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13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3513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351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13D"/>
    <w:rPr>
      <w:rFonts w:ascii="TH SarabunPSK" w:hAnsi="TH SarabunPSK"/>
      <w:i/>
      <w:iCs/>
      <w:color w:val="404040" w:themeColor="text1" w:themeTint="BF"/>
      <w:sz w:val="32"/>
    </w:rPr>
  </w:style>
  <w:style w:type="paragraph" w:styleId="ListParagraph">
    <w:name w:val="List Paragraph"/>
    <w:basedOn w:val="Normal"/>
    <w:uiPriority w:val="34"/>
    <w:qFormat/>
    <w:rsid w:val="008351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51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1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13D"/>
    <w:rPr>
      <w:rFonts w:ascii="TH SarabunPSK" w:hAnsi="TH SarabunPSK"/>
      <w:i/>
      <w:iCs/>
      <w:color w:val="0F4761" w:themeColor="accent1" w:themeShade="BF"/>
      <w:sz w:val="32"/>
    </w:rPr>
  </w:style>
  <w:style w:type="character" w:styleId="IntenseReference">
    <w:name w:val="Intense Reference"/>
    <w:basedOn w:val="DefaultParagraphFont"/>
    <w:uiPriority w:val="32"/>
    <w:qFormat/>
    <w:rsid w:val="008351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</dc:creator>
  <cp:keywords/>
  <dc:description/>
  <cp:lastModifiedBy> PT</cp:lastModifiedBy>
  <cp:revision>1</cp:revision>
  <dcterms:created xsi:type="dcterms:W3CDTF">2024-03-15T07:59:00Z</dcterms:created>
  <dcterms:modified xsi:type="dcterms:W3CDTF">2024-03-15T08:01:00Z</dcterms:modified>
</cp:coreProperties>
</file>